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9C725" w14:textId="2CD1A1AB" w:rsidR="00936B8E" w:rsidRPr="003D57CD" w:rsidRDefault="00277B86" w:rsidP="00936B8E">
      <w:pPr>
        <w:spacing w:line="480" w:lineRule="auto"/>
        <w:rPr>
          <w:rFonts w:ascii="Cambria" w:hAnsi="Cambria"/>
        </w:rPr>
      </w:pPr>
      <w:r w:rsidRPr="009F5935">
        <w:rPr>
          <w:rFonts w:ascii="Cambria" w:hAnsi="Cambria"/>
          <w:b/>
        </w:rPr>
        <w:t xml:space="preserve">Multimedia Appendix </w:t>
      </w:r>
      <w:r w:rsidR="00402A82">
        <w:rPr>
          <w:rFonts w:ascii="Cambria" w:hAnsi="Cambria"/>
          <w:b/>
        </w:rPr>
        <w:t>5</w:t>
      </w:r>
      <w:r>
        <w:rPr>
          <w:rFonts w:ascii="Cambria" w:hAnsi="Cambria"/>
          <w:b/>
        </w:rPr>
        <w:t xml:space="preserve">. </w:t>
      </w:r>
      <w:r w:rsidR="00936B8E" w:rsidRPr="003D57CD">
        <w:rPr>
          <w:rFonts w:ascii="Cambria" w:hAnsi="Cambria"/>
        </w:rPr>
        <w:t xml:space="preserve">“What triggers Atrial fibrillation" feature prototype design by patient input. </w:t>
      </w:r>
    </w:p>
    <w:p w14:paraId="0E399B87" w14:textId="77777777" w:rsidR="00936B8E" w:rsidRDefault="00936B8E">
      <w:pPr>
        <w:rPr>
          <w:rFonts w:ascii="Cambria" w:hAnsi="Cambria"/>
          <w:b/>
        </w:rPr>
      </w:pPr>
    </w:p>
    <w:p w14:paraId="53104FA7" w14:textId="77777777" w:rsidR="00936B8E" w:rsidRDefault="00936B8E">
      <w:pPr>
        <w:rPr>
          <w:rFonts w:ascii="Cambria" w:hAnsi="Cambria"/>
        </w:rPr>
      </w:pPr>
    </w:p>
    <w:p w14:paraId="33CC89B1" w14:textId="77777777" w:rsidR="00277B86" w:rsidRDefault="00936B8E">
      <w:pPr>
        <w:rPr>
          <w:rFonts w:ascii="Cambria" w:hAnsi="Cambria"/>
        </w:rPr>
      </w:pPr>
      <w:r>
        <w:rPr>
          <w:rFonts w:ascii="Cambria" w:hAnsi="Cambria"/>
          <w:noProof/>
        </w:rPr>
        <w:drawing>
          <wp:inline distT="0" distB="0" distL="0" distR="0" wp14:anchorId="48CB24D7" wp14:editId="34512845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8048-610302-1-SP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7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821CDF"/>
    <w:multiLevelType w:val="hybridMultilevel"/>
    <w:tmpl w:val="EA205C40"/>
    <w:lvl w:ilvl="0" w:tplc="0AD877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FC78E0"/>
    <w:multiLevelType w:val="hybridMultilevel"/>
    <w:tmpl w:val="DF904B72"/>
    <w:lvl w:ilvl="0" w:tplc="36B64C3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3DEC68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09CC36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714D0E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EA2997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1B604F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AB27B6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FC4318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92DA568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7594082"/>
    <w:multiLevelType w:val="hybridMultilevel"/>
    <w:tmpl w:val="16228A4E"/>
    <w:lvl w:ilvl="0" w:tplc="54D28DA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5FE88F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D8050D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0D60BA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B62CC9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DD2ABB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DE2AF8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7B449F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758250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CB55738"/>
    <w:multiLevelType w:val="hybridMultilevel"/>
    <w:tmpl w:val="9872C768"/>
    <w:lvl w:ilvl="0" w:tplc="8362A4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2CAD23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AA8E1B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E003C2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4E51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E4C2F3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84AF5B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F9E0E4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4123D4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1F95C4F"/>
    <w:multiLevelType w:val="hybridMultilevel"/>
    <w:tmpl w:val="48C4F204"/>
    <w:lvl w:ilvl="0" w:tplc="6470775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404E38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18EC9A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6E6A54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CD6A2C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F0A4BE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57601B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5F0FEB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30A7D8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30412601">
    <w:abstractNumId w:val="0"/>
  </w:num>
  <w:num w:numId="2" w16cid:durableId="1982227607">
    <w:abstractNumId w:val="3"/>
  </w:num>
  <w:num w:numId="3" w16cid:durableId="827792360">
    <w:abstractNumId w:val="2"/>
  </w:num>
  <w:num w:numId="4" w16cid:durableId="1585070488">
    <w:abstractNumId w:val="1"/>
  </w:num>
  <w:num w:numId="5" w16cid:durableId="11499830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B86"/>
    <w:rsid w:val="00277B86"/>
    <w:rsid w:val="00402A82"/>
    <w:rsid w:val="0093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3D47E"/>
  <w15:chartTrackingRefBased/>
  <w15:docId w15:val="{A99A85EC-0BF9-478A-BE25-D5320DC9B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7B86"/>
    <w:pPr>
      <w:widowControl w:val="0"/>
      <w:autoSpaceDE w:val="0"/>
      <w:autoSpaceDN w:val="0"/>
      <w:spacing w:after="0" w:line="240" w:lineRule="auto"/>
      <w:ind w:left="940" w:right="202" w:hanging="361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277B86"/>
    <w:pPr>
      <w:widowControl w:val="0"/>
      <w:autoSpaceDE w:val="0"/>
      <w:autoSpaceDN w:val="0"/>
      <w:spacing w:after="0" w:line="268" w:lineRule="exact"/>
      <w:ind w:left="107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277B86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77B86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277B86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2</Characters>
  <Application>Microsoft Office Word</Application>
  <DocSecurity>0</DocSecurity>
  <Lines>1</Lines>
  <Paragraphs>1</Paragraphs>
  <ScaleCrop>false</ScaleCrop>
  <Company>Johns Hopkins</Company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Isakadze</dc:creator>
  <cp:keywords/>
  <dc:description/>
  <cp:lastModifiedBy>Annie Castillo</cp:lastModifiedBy>
  <cp:revision>2</cp:revision>
  <dcterms:created xsi:type="dcterms:W3CDTF">2022-10-19T17:52:00Z</dcterms:created>
  <dcterms:modified xsi:type="dcterms:W3CDTF">2022-10-19T17:52:00Z</dcterms:modified>
</cp:coreProperties>
</file>